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50000" w14:textId="446B051F" w:rsidR="00CD0A9B" w:rsidRPr="00BE0192" w:rsidRDefault="007016C9" w:rsidP="00555FAB">
      <w:pPr>
        <w:pStyle w:val="Rubrik2"/>
        <w:rPr>
          <w:rFonts w:cstheme="majorHAnsi"/>
          <w:sz w:val="24"/>
          <w:szCs w:val="24"/>
          <w:lang w:val="en-US"/>
        </w:rPr>
      </w:pPr>
      <w:r w:rsidRPr="00BE0192">
        <w:rPr>
          <w:rFonts w:cstheme="majorHAnsi"/>
          <w:sz w:val="24"/>
          <w:szCs w:val="24"/>
          <w:lang w:val="en-US"/>
        </w:rPr>
        <w:t xml:space="preserve">Statistical analysis plan for clinical trial </w:t>
      </w:r>
      <w:r w:rsidR="00867D04" w:rsidRPr="00BE0192">
        <w:rPr>
          <w:rFonts w:cstheme="majorHAnsi"/>
          <w:sz w:val="24"/>
          <w:szCs w:val="24"/>
          <w:lang w:val="en-US"/>
        </w:rPr>
        <w:t>Antisecretory factor in severe traumatic brain injury (AFISTBI)</w:t>
      </w:r>
      <w:r w:rsidR="00972754" w:rsidRPr="00BE0192">
        <w:rPr>
          <w:rFonts w:cstheme="majorHAnsi"/>
          <w:sz w:val="24"/>
          <w:szCs w:val="24"/>
          <w:shd w:val="clear" w:color="auto" w:fill="FFFFFF"/>
          <w:lang w:val="en-US"/>
        </w:rPr>
        <w:t>. Version 1.</w:t>
      </w:r>
      <w:r w:rsidR="00867D04" w:rsidRPr="00BE0192">
        <w:rPr>
          <w:rFonts w:cstheme="majorHAnsi"/>
          <w:sz w:val="24"/>
          <w:szCs w:val="24"/>
          <w:shd w:val="clear" w:color="auto" w:fill="FFFFFF"/>
          <w:lang w:val="en-US"/>
        </w:rPr>
        <w:t>00</w:t>
      </w:r>
    </w:p>
    <w:p w14:paraId="4141E535" w14:textId="77777777" w:rsidR="00867D04" w:rsidRDefault="00867D04" w:rsidP="00555FAB">
      <w:pPr>
        <w:pStyle w:val="Rubrik2"/>
        <w:rPr>
          <w:rFonts w:eastAsia="Times New Roman" w:cstheme="majorHAnsi"/>
          <w:sz w:val="24"/>
          <w:szCs w:val="24"/>
          <w:lang w:val="en-US" w:eastAsia="en-GB"/>
        </w:rPr>
      </w:pPr>
    </w:p>
    <w:p w14:paraId="71FCD39B" w14:textId="77777777" w:rsidR="00BE0192" w:rsidRDefault="00446712" w:rsidP="00BE0192">
      <w:pPr>
        <w:pStyle w:val="Rubrik2"/>
        <w:rPr>
          <w:rFonts w:eastAsia="Times New Roman" w:cstheme="majorHAnsi"/>
          <w:sz w:val="24"/>
          <w:szCs w:val="24"/>
          <w:lang w:val="en-US" w:eastAsia="en-GB"/>
        </w:rPr>
      </w:pPr>
      <w:r w:rsidRPr="00BE0192">
        <w:rPr>
          <w:rFonts w:eastAsia="Times New Roman" w:cstheme="majorHAnsi"/>
          <w:sz w:val="24"/>
          <w:szCs w:val="24"/>
          <w:lang w:val="en-US" w:eastAsia="en-GB"/>
        </w:rPr>
        <w:t>Statistical methods</w:t>
      </w:r>
    </w:p>
    <w:p w14:paraId="3858813F" w14:textId="7BD6941B" w:rsidR="00B54CA1" w:rsidRPr="001622FC" w:rsidRDefault="00B54CA1" w:rsidP="00BE0192">
      <w:pPr>
        <w:pStyle w:val="Rubrik2"/>
        <w:rPr>
          <w:rFonts w:eastAsia="Times New Roman"/>
          <w:color w:val="000000" w:themeColor="text1"/>
          <w:sz w:val="24"/>
          <w:szCs w:val="24"/>
          <w:lang w:val="en-US" w:eastAsia="en-GB"/>
        </w:rPr>
      </w:pPr>
      <w:r w:rsidRPr="001622FC">
        <w:rPr>
          <w:rFonts w:eastAsia="Times New Roman"/>
          <w:color w:val="000000" w:themeColor="text1"/>
          <w:sz w:val="24"/>
          <w:szCs w:val="24"/>
          <w:lang w:val="en-US" w:eastAsia="en-GB"/>
        </w:rPr>
        <w:t>All statistical calculations and sample size estimates were performed with the free statistical software R studio.</w:t>
      </w:r>
    </w:p>
    <w:p w14:paraId="24A28DAD" w14:textId="1D8611DC" w:rsidR="00EA03A0" w:rsidRDefault="00EA03A0" w:rsidP="00555FAB">
      <w:pPr>
        <w:pStyle w:val="Rubrik3"/>
        <w:rPr>
          <w:lang w:val="en-US"/>
        </w:rPr>
      </w:pPr>
      <w:r w:rsidRPr="001622FC">
        <w:rPr>
          <w:i/>
          <w:iCs/>
          <w:lang w:val="en-US"/>
        </w:rPr>
        <w:t>Baseline characteristics</w:t>
      </w:r>
      <w:r>
        <w:rPr>
          <w:lang w:val="en-US"/>
        </w:rPr>
        <w:t>.</w:t>
      </w:r>
    </w:p>
    <w:p w14:paraId="012415F2" w14:textId="1EBCEEC5" w:rsidR="00C46DEF" w:rsidRPr="00B80455" w:rsidRDefault="00C46DEF" w:rsidP="00C46DEF">
      <w:pPr>
        <w:rPr>
          <w:rFonts w:asciiTheme="majorHAnsi" w:hAnsiTheme="majorHAnsi" w:cstheme="majorHAnsi"/>
          <w:lang w:val="en-US"/>
        </w:rPr>
      </w:pPr>
      <w:r w:rsidRPr="000D0F47">
        <w:rPr>
          <w:rFonts w:asciiTheme="majorHAnsi" w:hAnsiTheme="majorHAnsi" w:cstheme="majorHAnsi"/>
          <w:lang w:val="en-US"/>
        </w:rPr>
        <w:t>Baseline data will be enlisted in a table without statistical comparison.</w:t>
      </w:r>
      <w:r w:rsidRPr="00B80455">
        <w:rPr>
          <w:rFonts w:asciiTheme="majorHAnsi" w:hAnsiTheme="majorHAnsi" w:cstheme="majorHAnsi"/>
          <w:lang w:val="en-US"/>
        </w:rPr>
        <w:t xml:space="preserve"> </w:t>
      </w:r>
    </w:p>
    <w:p w14:paraId="74F3E221" w14:textId="77777777" w:rsidR="00EA03A0" w:rsidRPr="001622FC" w:rsidRDefault="008610C2" w:rsidP="00555FAB">
      <w:pPr>
        <w:pStyle w:val="Rubrik3"/>
        <w:rPr>
          <w:i/>
          <w:iCs/>
          <w:lang w:val="en-US"/>
        </w:rPr>
      </w:pPr>
      <w:r w:rsidRPr="001622FC">
        <w:rPr>
          <w:i/>
          <w:iCs/>
          <w:lang w:val="en-US"/>
        </w:rPr>
        <w:t xml:space="preserve">Study </w:t>
      </w:r>
      <w:proofErr w:type="gramStart"/>
      <w:r w:rsidRPr="001622FC">
        <w:rPr>
          <w:i/>
          <w:iCs/>
          <w:lang w:val="en-US"/>
        </w:rPr>
        <w:t>endpoints</w:t>
      </w:r>
      <w:proofErr w:type="gramEnd"/>
      <w:r w:rsidRPr="001622FC">
        <w:rPr>
          <w:i/>
          <w:iCs/>
          <w:lang w:val="en-US"/>
        </w:rPr>
        <w:t xml:space="preserve">  </w:t>
      </w:r>
    </w:p>
    <w:p w14:paraId="4D8B18A5" w14:textId="7B278468" w:rsidR="008610C2" w:rsidRPr="006245C2" w:rsidRDefault="008610C2">
      <w:pPr>
        <w:rPr>
          <w:rFonts w:asciiTheme="majorHAnsi" w:hAnsiTheme="majorHAnsi" w:cstheme="majorHAnsi"/>
          <w:highlight w:val="yellow"/>
          <w:lang w:val="en-US"/>
        </w:rPr>
      </w:pPr>
      <w:r w:rsidRPr="006245C2">
        <w:rPr>
          <w:rFonts w:asciiTheme="majorHAnsi" w:hAnsiTheme="majorHAnsi" w:cstheme="majorHAnsi"/>
          <w:highlight w:val="yellow"/>
          <w:lang w:val="en-US"/>
        </w:rPr>
        <w:t>The primary endpoint</w:t>
      </w:r>
      <w:r w:rsidR="00867D04" w:rsidRPr="006245C2">
        <w:rPr>
          <w:rFonts w:asciiTheme="majorHAnsi" w:hAnsiTheme="majorHAnsi" w:cstheme="majorHAnsi"/>
          <w:highlight w:val="yellow"/>
          <w:lang w:val="en-US"/>
        </w:rPr>
        <w:t>s</w:t>
      </w:r>
      <w:r w:rsidRPr="006245C2">
        <w:rPr>
          <w:rFonts w:asciiTheme="majorHAnsi" w:hAnsiTheme="majorHAnsi" w:cstheme="majorHAnsi"/>
          <w:highlight w:val="yellow"/>
          <w:lang w:val="en-US"/>
        </w:rPr>
        <w:t xml:space="preserve"> </w:t>
      </w:r>
      <w:proofErr w:type="gramStart"/>
      <w:r w:rsidR="0076548C" w:rsidRPr="006245C2">
        <w:rPr>
          <w:rFonts w:asciiTheme="majorHAnsi" w:hAnsiTheme="majorHAnsi" w:cstheme="majorHAnsi"/>
          <w:highlight w:val="yellow"/>
          <w:lang w:val="en-US"/>
        </w:rPr>
        <w:t>is</w:t>
      </w:r>
      <w:proofErr w:type="gramEnd"/>
      <w:r w:rsidR="00867D04" w:rsidRPr="006245C2">
        <w:rPr>
          <w:rFonts w:asciiTheme="majorHAnsi" w:hAnsiTheme="majorHAnsi" w:cstheme="majorHAnsi"/>
          <w:highlight w:val="yellow"/>
          <w:lang w:val="en-US"/>
        </w:rPr>
        <w:t xml:space="preserve"> </w:t>
      </w:r>
      <w:r w:rsidRPr="006245C2">
        <w:rPr>
          <w:rFonts w:asciiTheme="majorHAnsi" w:hAnsiTheme="majorHAnsi" w:cstheme="majorHAnsi"/>
          <w:highlight w:val="yellow"/>
          <w:lang w:val="en-US"/>
        </w:rPr>
        <w:t xml:space="preserve">the effect of AF, given as a dietary supplement in the form of Salovum®, compared with placebo on </w:t>
      </w:r>
      <w:r w:rsidR="00867D04" w:rsidRPr="006245C2">
        <w:rPr>
          <w:rFonts w:asciiTheme="majorHAnsi" w:hAnsiTheme="majorHAnsi" w:cstheme="majorHAnsi"/>
          <w:highlight w:val="yellow"/>
          <w:lang w:val="en-US"/>
        </w:rPr>
        <w:t>ICP</w:t>
      </w:r>
      <w:r w:rsidRPr="006245C2">
        <w:rPr>
          <w:rFonts w:asciiTheme="majorHAnsi" w:hAnsiTheme="majorHAnsi" w:cstheme="majorHAnsi"/>
          <w:highlight w:val="yellow"/>
          <w:lang w:val="en-US"/>
        </w:rPr>
        <w:t xml:space="preserve"> in adult patients with severe TBI. Comparisons will be made using </w:t>
      </w:r>
      <w:r w:rsidR="00867D04" w:rsidRPr="006245C2">
        <w:rPr>
          <w:rFonts w:asciiTheme="majorHAnsi" w:hAnsiTheme="majorHAnsi" w:cstheme="majorHAnsi"/>
          <w:highlight w:val="yellow"/>
          <w:lang w:val="en-US"/>
        </w:rPr>
        <w:t xml:space="preserve">Mann Whitney U </w:t>
      </w:r>
      <w:r w:rsidR="006245C2" w:rsidRPr="006245C2">
        <w:rPr>
          <w:rFonts w:asciiTheme="majorHAnsi" w:hAnsiTheme="majorHAnsi" w:cstheme="majorHAnsi"/>
          <w:highlight w:val="yellow"/>
          <w:lang w:val="en-US"/>
        </w:rPr>
        <w:t xml:space="preserve">test </w:t>
      </w:r>
      <w:r w:rsidR="00867D04" w:rsidRPr="006245C2">
        <w:rPr>
          <w:rFonts w:asciiTheme="majorHAnsi" w:hAnsiTheme="majorHAnsi" w:cstheme="majorHAnsi"/>
          <w:highlight w:val="yellow"/>
          <w:lang w:val="en-US"/>
        </w:rPr>
        <w:t>for</w:t>
      </w:r>
      <w:r w:rsidRPr="006245C2">
        <w:rPr>
          <w:rFonts w:asciiTheme="majorHAnsi" w:hAnsiTheme="majorHAnsi" w:cstheme="majorHAnsi"/>
          <w:highlight w:val="yellow"/>
          <w:lang w:val="en-US"/>
        </w:rPr>
        <w:t xml:space="preserve"> </w:t>
      </w:r>
      <w:r w:rsidR="00867D04" w:rsidRPr="006245C2">
        <w:rPr>
          <w:rFonts w:asciiTheme="majorHAnsi" w:hAnsiTheme="majorHAnsi" w:cstheme="majorHAnsi"/>
          <w:highlight w:val="yellow"/>
          <w:lang w:val="en-US"/>
        </w:rPr>
        <w:t xml:space="preserve">comparisons </w:t>
      </w:r>
      <w:r w:rsidRPr="006245C2">
        <w:rPr>
          <w:rFonts w:asciiTheme="majorHAnsi" w:hAnsiTheme="majorHAnsi" w:cstheme="majorHAnsi"/>
          <w:highlight w:val="yellow"/>
          <w:lang w:val="en-US"/>
        </w:rPr>
        <w:t xml:space="preserve">between active and placebo </w:t>
      </w:r>
      <w:r w:rsidR="00EA03A0" w:rsidRPr="006245C2">
        <w:rPr>
          <w:rFonts w:asciiTheme="majorHAnsi" w:hAnsiTheme="majorHAnsi" w:cstheme="majorHAnsi"/>
          <w:highlight w:val="yellow"/>
          <w:lang w:val="en-US"/>
        </w:rPr>
        <w:t>arms</w:t>
      </w:r>
      <w:r w:rsidRPr="006245C2">
        <w:rPr>
          <w:rFonts w:asciiTheme="majorHAnsi" w:hAnsiTheme="majorHAnsi" w:cstheme="majorHAnsi"/>
          <w:highlight w:val="yellow"/>
          <w:lang w:val="en-US"/>
        </w:rPr>
        <w:t xml:space="preserve">. </w:t>
      </w:r>
    </w:p>
    <w:p w14:paraId="465A0FFD" w14:textId="389CE78E" w:rsidR="00BE0192" w:rsidRPr="006245C2" w:rsidRDefault="008610C2">
      <w:pPr>
        <w:rPr>
          <w:rFonts w:asciiTheme="majorHAnsi" w:hAnsiTheme="majorHAnsi" w:cstheme="majorHAnsi"/>
          <w:highlight w:val="yellow"/>
          <w:lang w:val="en-US"/>
        </w:rPr>
      </w:pPr>
      <w:r w:rsidRPr="006245C2">
        <w:rPr>
          <w:rFonts w:asciiTheme="majorHAnsi" w:hAnsiTheme="majorHAnsi" w:cstheme="majorHAnsi"/>
          <w:highlight w:val="yellow"/>
          <w:lang w:val="en-US"/>
        </w:rPr>
        <w:t xml:space="preserve">Secondary endpoints are </w:t>
      </w:r>
      <w:r w:rsidR="00867D04" w:rsidRPr="006245C2">
        <w:rPr>
          <w:rFonts w:asciiTheme="majorHAnsi" w:hAnsiTheme="majorHAnsi" w:cstheme="majorHAnsi"/>
          <w:highlight w:val="yellow"/>
          <w:lang w:val="en-US"/>
        </w:rPr>
        <w:t xml:space="preserve">difference in secretion of inflammatory cytokines and will be computed as for primary outcomes. Significance will </w:t>
      </w:r>
      <w:proofErr w:type="gramStart"/>
      <w:r w:rsidR="00867D04" w:rsidRPr="006245C2">
        <w:rPr>
          <w:rFonts w:asciiTheme="majorHAnsi" w:hAnsiTheme="majorHAnsi" w:cstheme="majorHAnsi"/>
          <w:highlight w:val="yellow"/>
          <w:lang w:val="en-US"/>
        </w:rPr>
        <w:t>addressed</w:t>
      </w:r>
      <w:proofErr w:type="gramEnd"/>
      <w:r w:rsidR="00867D04" w:rsidRPr="006245C2">
        <w:rPr>
          <w:rFonts w:asciiTheme="majorHAnsi" w:hAnsiTheme="majorHAnsi" w:cstheme="majorHAnsi"/>
          <w:highlight w:val="yellow"/>
          <w:lang w:val="en-US"/>
        </w:rPr>
        <w:t xml:space="preserve"> per cytokine; IL-6, IL-8, IP-10, MCP-1, MCP-4, MIP1a, MIP1b, MIP3a, </w:t>
      </w:r>
      <w:r w:rsidR="001622FC" w:rsidRPr="006245C2">
        <w:rPr>
          <w:rFonts w:asciiTheme="majorHAnsi" w:hAnsiTheme="majorHAnsi" w:cstheme="majorHAnsi"/>
          <w:highlight w:val="yellow"/>
          <w:lang w:val="en-US"/>
        </w:rPr>
        <w:t>Eutaxon</w:t>
      </w:r>
      <w:r w:rsidR="00867D04" w:rsidRPr="006245C2">
        <w:rPr>
          <w:rFonts w:asciiTheme="majorHAnsi" w:hAnsiTheme="majorHAnsi" w:cstheme="majorHAnsi"/>
          <w:highlight w:val="yellow"/>
          <w:lang w:val="en-US"/>
        </w:rPr>
        <w:t>, Eotaxin3, MDC, TARC, Il-11, IL-16, VEGF-A</w:t>
      </w:r>
      <w:r w:rsidR="006245C2" w:rsidRPr="006245C2">
        <w:rPr>
          <w:rFonts w:asciiTheme="majorHAnsi" w:hAnsiTheme="majorHAnsi" w:cstheme="majorHAnsi"/>
          <w:highlight w:val="yellow"/>
          <w:lang w:val="en-US"/>
        </w:rPr>
        <w:t xml:space="preserve">. </w:t>
      </w:r>
      <w:r w:rsidRPr="006245C2">
        <w:rPr>
          <w:rFonts w:asciiTheme="majorHAnsi" w:hAnsiTheme="majorHAnsi" w:cstheme="majorHAnsi"/>
          <w:highlight w:val="yellow"/>
          <w:lang w:val="en-US"/>
        </w:rPr>
        <w:t>For comparisons</w:t>
      </w:r>
      <w:r w:rsidR="006245C2" w:rsidRPr="006245C2">
        <w:rPr>
          <w:rFonts w:asciiTheme="majorHAnsi" w:hAnsiTheme="majorHAnsi" w:cstheme="majorHAnsi"/>
          <w:highlight w:val="yellow"/>
          <w:lang w:val="en-US"/>
        </w:rPr>
        <w:t xml:space="preserve"> </w:t>
      </w:r>
      <w:r w:rsidRPr="006245C2">
        <w:rPr>
          <w:rFonts w:asciiTheme="majorHAnsi" w:hAnsiTheme="majorHAnsi" w:cstheme="majorHAnsi"/>
          <w:highlight w:val="yellow"/>
          <w:lang w:val="en-US"/>
        </w:rPr>
        <w:t xml:space="preserve">between the groups, Mann-Whitney U test will be used. </w:t>
      </w:r>
    </w:p>
    <w:p w14:paraId="3944B619" w14:textId="3B57E6AD" w:rsidR="008610C2" w:rsidRPr="00446712" w:rsidRDefault="00BE0192">
      <w:pPr>
        <w:rPr>
          <w:rFonts w:asciiTheme="majorHAnsi" w:hAnsiTheme="majorHAnsi" w:cstheme="majorHAnsi"/>
          <w:lang w:val="en-US"/>
        </w:rPr>
      </w:pPr>
      <w:r w:rsidRPr="006245C2">
        <w:rPr>
          <w:rFonts w:asciiTheme="majorHAnsi" w:hAnsiTheme="majorHAnsi" w:cstheme="majorHAnsi"/>
          <w:highlight w:val="yellow"/>
          <w:lang w:val="en-US"/>
        </w:rPr>
        <w:t>For the exploratory endpoints chi-square test will be used for overall survival and Mann Whitney U and Wilcoxon signed rank tests for morbidity, TIL, intracerebral oxygen partial pressure and cerebral metabolism</w:t>
      </w:r>
      <w:r w:rsidR="001622FC" w:rsidRPr="006245C2">
        <w:rPr>
          <w:rFonts w:asciiTheme="majorHAnsi" w:hAnsiTheme="majorHAnsi" w:cstheme="majorHAnsi"/>
          <w:highlight w:val="yellow"/>
          <w:lang w:val="en-US"/>
        </w:rPr>
        <w:t>.</w:t>
      </w:r>
    </w:p>
    <w:p w14:paraId="0835C278" w14:textId="77777777" w:rsidR="00446712" w:rsidRPr="001622FC" w:rsidRDefault="00446712" w:rsidP="00555FAB">
      <w:pPr>
        <w:pStyle w:val="Rubrik3"/>
        <w:rPr>
          <w:rFonts w:eastAsia="Times New Roman"/>
          <w:i/>
          <w:iCs/>
          <w:lang w:val="en-US" w:eastAsia="en-GB"/>
        </w:rPr>
      </w:pPr>
      <w:r w:rsidRPr="001622FC">
        <w:rPr>
          <w:rFonts w:eastAsia="Times New Roman"/>
          <w:i/>
          <w:iCs/>
          <w:lang w:val="en-US" w:eastAsia="en-GB"/>
        </w:rPr>
        <w:t>Handling of missing data</w:t>
      </w:r>
    </w:p>
    <w:p w14:paraId="117219DD" w14:textId="77777777" w:rsidR="00446712" w:rsidRDefault="00446712" w:rsidP="00446712">
      <w:pPr>
        <w:shd w:val="clear" w:color="auto" w:fill="FFFFFF"/>
        <w:rPr>
          <w:rFonts w:ascii="Georgia" w:eastAsia="Times New Roman" w:hAnsi="Georgia" w:cs="Times New Roman"/>
          <w:color w:val="333333"/>
          <w:kern w:val="0"/>
          <w:sz w:val="27"/>
          <w:szCs w:val="27"/>
          <w:lang w:val="en-US" w:eastAsia="en-GB"/>
          <w14:ligatures w14:val="none"/>
        </w:rPr>
      </w:pPr>
      <w:proofErr w:type="gramStart"/>
      <w:r w:rsidRPr="00FF04E2">
        <w:rPr>
          <w:rFonts w:asciiTheme="majorHAnsi" w:eastAsia="Times New Roman" w:hAnsiTheme="majorHAnsi" w:cstheme="majorHAnsi"/>
          <w:color w:val="333333"/>
          <w:kern w:val="0"/>
          <w:lang w:val="en-US" w:eastAsia="en-GB"/>
          <w14:ligatures w14:val="none"/>
        </w:rPr>
        <w:t>With the exception of</w:t>
      </w:r>
      <w:proofErr w:type="gramEnd"/>
      <w:r w:rsidRPr="00FF04E2">
        <w:rPr>
          <w:rFonts w:asciiTheme="majorHAnsi" w:eastAsia="Times New Roman" w:hAnsiTheme="majorHAnsi" w:cstheme="majorHAnsi"/>
          <w:color w:val="333333"/>
          <w:kern w:val="0"/>
          <w:lang w:val="en-US" w:eastAsia="en-GB"/>
          <w14:ligatures w14:val="none"/>
        </w:rPr>
        <w:t xml:space="preserve"> 30-day mortality, the data collected in this trial is limited to data that is normally measured and registered during standard care at the NICU. </w:t>
      </w:r>
      <w:r w:rsidRPr="00004564">
        <w:rPr>
          <w:rFonts w:asciiTheme="majorHAnsi" w:eastAsia="Times New Roman" w:hAnsiTheme="majorHAnsi" w:cstheme="majorHAnsi"/>
          <w:color w:val="333333"/>
          <w:kern w:val="0"/>
          <w:lang w:val="en-US" w:eastAsia="en-GB"/>
          <w14:ligatures w14:val="none"/>
        </w:rPr>
        <w:t>Therefore, the amount of missing data is expected to be low. Data missing at random will be handled using last observation carried forward (LOCF). Data not missing at random will be analyzed using mean substitution</w:t>
      </w:r>
      <w:r w:rsidRPr="00004564">
        <w:rPr>
          <w:rFonts w:ascii="Georgia" w:eastAsia="Times New Roman" w:hAnsi="Georgia" w:cs="Times New Roman"/>
          <w:color w:val="333333"/>
          <w:kern w:val="0"/>
          <w:sz w:val="27"/>
          <w:szCs w:val="27"/>
          <w:lang w:val="en-US" w:eastAsia="en-GB"/>
          <w14:ligatures w14:val="none"/>
        </w:rPr>
        <w:t>.</w:t>
      </w:r>
    </w:p>
    <w:p w14:paraId="12F088FA" w14:textId="5D8A1CA8" w:rsidR="005450C3" w:rsidRPr="005450C3" w:rsidRDefault="005450C3" w:rsidP="00446712">
      <w:pPr>
        <w:shd w:val="clear" w:color="auto" w:fill="FFFFFF"/>
        <w:rPr>
          <w:rFonts w:ascii="Georgia" w:eastAsia="Times New Roman" w:hAnsi="Georgia" w:cs="Times New Roman"/>
          <w:color w:val="333333"/>
          <w:kern w:val="0"/>
          <w:sz w:val="27"/>
          <w:szCs w:val="27"/>
          <w:lang w:val="en-US" w:eastAsia="en-GB"/>
          <w14:ligatures w14:val="none"/>
        </w:rPr>
      </w:pPr>
      <w:proofErr w:type="spellStart"/>
      <w:r w:rsidRPr="005450C3">
        <w:rPr>
          <w:rFonts w:eastAsia="Times New Roman"/>
          <w:highlight w:val="yellow"/>
        </w:rPr>
        <w:t>Both</w:t>
      </w:r>
      <w:proofErr w:type="spellEnd"/>
      <w:r w:rsidRPr="005450C3">
        <w:rPr>
          <w:rFonts w:eastAsia="Times New Roman"/>
          <w:highlight w:val="yellow"/>
        </w:rPr>
        <w:t xml:space="preserve"> an </w:t>
      </w:r>
      <w:proofErr w:type="spellStart"/>
      <w:r w:rsidRPr="005450C3">
        <w:rPr>
          <w:rFonts w:eastAsia="Times New Roman"/>
          <w:highlight w:val="yellow"/>
        </w:rPr>
        <w:t>intent</w:t>
      </w:r>
      <w:proofErr w:type="spellEnd"/>
      <w:r w:rsidRPr="005450C3">
        <w:rPr>
          <w:rFonts w:eastAsia="Times New Roman"/>
          <w:highlight w:val="yellow"/>
        </w:rPr>
        <w:t>-to-</w:t>
      </w:r>
      <w:proofErr w:type="spellStart"/>
      <w:r w:rsidRPr="005450C3">
        <w:rPr>
          <w:rFonts w:eastAsia="Times New Roman"/>
          <w:highlight w:val="yellow"/>
        </w:rPr>
        <w:t>treat</w:t>
      </w:r>
      <w:proofErr w:type="spellEnd"/>
      <w:r w:rsidRPr="005450C3">
        <w:rPr>
          <w:rFonts w:eastAsia="Times New Roman"/>
          <w:highlight w:val="yellow"/>
        </w:rPr>
        <w:t xml:space="preserve"> </w:t>
      </w:r>
      <w:proofErr w:type="spellStart"/>
      <w:r w:rsidRPr="005450C3">
        <w:rPr>
          <w:rFonts w:eastAsia="Times New Roman"/>
          <w:highlight w:val="yellow"/>
        </w:rPr>
        <w:t>analysis</w:t>
      </w:r>
      <w:proofErr w:type="spellEnd"/>
      <w:r w:rsidRPr="005450C3">
        <w:rPr>
          <w:rFonts w:eastAsia="Times New Roman"/>
          <w:highlight w:val="yellow"/>
        </w:rPr>
        <w:t xml:space="preserve"> and per </w:t>
      </w:r>
      <w:proofErr w:type="spellStart"/>
      <w:r w:rsidRPr="005450C3">
        <w:rPr>
          <w:rFonts w:eastAsia="Times New Roman"/>
          <w:highlight w:val="yellow"/>
        </w:rPr>
        <w:t>protocol</w:t>
      </w:r>
      <w:r w:rsidR="00033B27">
        <w:rPr>
          <w:rFonts w:eastAsia="Times New Roman"/>
          <w:highlight w:val="yellow"/>
        </w:rPr>
        <w:t>-</w:t>
      </w:r>
      <w:r w:rsidRPr="005450C3">
        <w:rPr>
          <w:rFonts w:eastAsia="Times New Roman"/>
          <w:highlight w:val="yellow"/>
        </w:rPr>
        <w:t>analysis</w:t>
      </w:r>
      <w:proofErr w:type="spellEnd"/>
      <w:r w:rsidRPr="005450C3">
        <w:rPr>
          <w:rFonts w:eastAsia="Times New Roman"/>
          <w:highlight w:val="yellow"/>
        </w:rPr>
        <w:t xml:space="preserve"> (PP </w:t>
      </w:r>
      <w:proofErr w:type="spellStart"/>
      <w:r w:rsidRPr="005450C3">
        <w:rPr>
          <w:rFonts w:eastAsia="Times New Roman"/>
          <w:highlight w:val="yellow"/>
        </w:rPr>
        <w:t>analysis</w:t>
      </w:r>
      <w:proofErr w:type="spellEnd"/>
      <w:r w:rsidRPr="005450C3">
        <w:rPr>
          <w:rFonts w:eastAsia="Times New Roman"/>
          <w:highlight w:val="yellow"/>
        </w:rPr>
        <w:t xml:space="preserve">) </w:t>
      </w:r>
      <w:proofErr w:type="spellStart"/>
      <w:r w:rsidRPr="005450C3">
        <w:rPr>
          <w:rFonts w:eastAsia="Times New Roman"/>
          <w:highlight w:val="yellow"/>
        </w:rPr>
        <w:t>will</w:t>
      </w:r>
      <w:proofErr w:type="spellEnd"/>
      <w:r w:rsidRPr="005450C3">
        <w:rPr>
          <w:rFonts w:eastAsia="Times New Roman"/>
          <w:highlight w:val="yellow"/>
        </w:rPr>
        <w:t xml:space="preserve"> be </w:t>
      </w:r>
      <w:proofErr w:type="spellStart"/>
      <w:r w:rsidRPr="005450C3">
        <w:rPr>
          <w:rFonts w:eastAsia="Times New Roman"/>
          <w:highlight w:val="yellow"/>
        </w:rPr>
        <w:t>performed</w:t>
      </w:r>
      <w:proofErr w:type="spellEnd"/>
    </w:p>
    <w:p w14:paraId="3C1731F8" w14:textId="77777777" w:rsidR="00A00565" w:rsidRPr="00004564" w:rsidRDefault="00A00565" w:rsidP="00A00565">
      <w:pPr>
        <w:pStyle w:val="Normalwebb"/>
        <w:shd w:val="clear" w:color="auto" w:fill="FFFFFF"/>
        <w:spacing w:before="0" w:beforeAutospacing="0" w:after="0" w:afterAutospacing="0"/>
        <w:rPr>
          <w:rFonts w:asciiTheme="majorHAnsi" w:hAnsiTheme="majorHAnsi" w:cstheme="majorHAnsi"/>
          <w:color w:val="333333"/>
          <w:lang w:val="en-US"/>
        </w:rPr>
      </w:pPr>
    </w:p>
    <w:p w14:paraId="42249C10" w14:textId="4C65E960" w:rsidR="008660BA" w:rsidRPr="008E60A7" w:rsidRDefault="00A00565" w:rsidP="00A00565">
      <w:pPr>
        <w:pStyle w:val="Normalwebb"/>
        <w:shd w:val="clear" w:color="auto" w:fill="FFFFFF"/>
        <w:spacing w:before="0" w:beforeAutospacing="0" w:after="0" w:afterAutospacing="0"/>
        <w:rPr>
          <w:rFonts w:asciiTheme="majorHAnsi" w:hAnsiTheme="majorHAnsi" w:cstheme="majorHAnsi"/>
          <w:color w:val="333333"/>
          <w:lang w:val="en-US"/>
        </w:rPr>
      </w:pPr>
      <w:r w:rsidRPr="008E60A7">
        <w:rPr>
          <w:rFonts w:asciiTheme="majorHAnsi" w:hAnsiTheme="majorHAnsi" w:cstheme="majorHAnsi"/>
          <w:color w:val="333333"/>
          <w:lang w:val="en-US"/>
        </w:rPr>
        <w:t>Revisions of SAP</w:t>
      </w:r>
    </w:p>
    <w:p w14:paraId="1E86342F" w14:textId="35C4D68B" w:rsidR="00A00565" w:rsidRPr="008660BA" w:rsidRDefault="00867D04" w:rsidP="00A00565">
      <w:pPr>
        <w:pStyle w:val="Normalwebb"/>
        <w:shd w:val="clear" w:color="auto" w:fill="FFFFFF"/>
        <w:spacing w:before="0" w:beforeAutospacing="0" w:after="0" w:afterAutospacing="0"/>
        <w:rPr>
          <w:rFonts w:asciiTheme="majorHAnsi" w:hAnsiTheme="majorHAnsi" w:cstheme="majorHAnsi"/>
          <w:color w:val="333333"/>
          <w:lang w:val="en-US"/>
        </w:rPr>
      </w:pPr>
      <w:r>
        <w:rPr>
          <w:rFonts w:asciiTheme="majorHAnsi" w:hAnsiTheme="majorHAnsi" w:cstheme="majorHAnsi"/>
          <w:color w:val="333333"/>
          <w:lang w:val="en-US"/>
        </w:rPr>
        <w:t>None</w:t>
      </w:r>
    </w:p>
    <w:p w14:paraId="661489D7" w14:textId="77777777" w:rsidR="007016C9" w:rsidRPr="00867D04" w:rsidRDefault="007016C9" w:rsidP="00446712">
      <w:pPr>
        <w:shd w:val="clear" w:color="auto" w:fill="FFFFFF"/>
        <w:rPr>
          <w:rFonts w:ascii="Georgia" w:eastAsia="Times New Roman" w:hAnsi="Georgia" w:cs="Times New Roman"/>
          <w:color w:val="333333"/>
          <w:kern w:val="0"/>
          <w:sz w:val="27"/>
          <w:szCs w:val="27"/>
          <w:lang w:val="en-US" w:eastAsia="en-GB"/>
          <w14:ligatures w14:val="none"/>
        </w:rPr>
      </w:pPr>
    </w:p>
    <w:p w14:paraId="6156E376" w14:textId="77777777" w:rsidR="00446712" w:rsidRPr="00867D04" w:rsidRDefault="00446712" w:rsidP="00446712">
      <w:pPr>
        <w:rPr>
          <w:rFonts w:ascii="Times New Roman" w:eastAsia="Times New Roman" w:hAnsi="Times New Roman" w:cs="Times New Roman"/>
          <w:kern w:val="0"/>
          <w:lang w:val="en-US" w:eastAsia="en-GB"/>
          <w14:ligatures w14:val="none"/>
        </w:rPr>
      </w:pPr>
    </w:p>
    <w:p w14:paraId="5D611E33" w14:textId="77777777" w:rsidR="00446712" w:rsidRPr="00867D04" w:rsidRDefault="00446712" w:rsidP="00446712">
      <w:pPr>
        <w:rPr>
          <w:lang w:val="en-US"/>
        </w:rPr>
      </w:pPr>
    </w:p>
    <w:p w14:paraId="0260B077" w14:textId="77777777" w:rsidR="00446712" w:rsidRPr="00867D04" w:rsidRDefault="00446712">
      <w:pPr>
        <w:rPr>
          <w:lang w:val="en-US"/>
        </w:rPr>
      </w:pPr>
    </w:p>
    <w:sectPr w:rsidR="00446712" w:rsidRPr="00867D04" w:rsidSect="004476C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0337C"/>
    <w:multiLevelType w:val="multilevel"/>
    <w:tmpl w:val="921E2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B4A25C0"/>
    <w:multiLevelType w:val="hybridMultilevel"/>
    <w:tmpl w:val="FF06197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C7036BC"/>
    <w:multiLevelType w:val="multilevel"/>
    <w:tmpl w:val="21C4BB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2966BD"/>
    <w:multiLevelType w:val="hybridMultilevel"/>
    <w:tmpl w:val="9D2E67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8D3C3F"/>
    <w:multiLevelType w:val="hybridMultilevel"/>
    <w:tmpl w:val="E93088E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88814653">
    <w:abstractNumId w:val="2"/>
  </w:num>
  <w:num w:numId="2" w16cid:durableId="2015647965">
    <w:abstractNumId w:val="1"/>
  </w:num>
  <w:num w:numId="3" w16cid:durableId="1938251756">
    <w:abstractNumId w:val="3"/>
  </w:num>
  <w:num w:numId="4" w16cid:durableId="290014483">
    <w:abstractNumId w:val="4"/>
  </w:num>
  <w:num w:numId="5" w16cid:durableId="35400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oNotTrackMov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10C2"/>
    <w:rsid w:val="00001089"/>
    <w:rsid w:val="00001DB9"/>
    <w:rsid w:val="00004564"/>
    <w:rsid w:val="00011CD3"/>
    <w:rsid w:val="00015E15"/>
    <w:rsid w:val="00016DF1"/>
    <w:rsid w:val="000172E3"/>
    <w:rsid w:val="000200F4"/>
    <w:rsid w:val="00022123"/>
    <w:rsid w:val="0003095B"/>
    <w:rsid w:val="000311FB"/>
    <w:rsid w:val="00032B24"/>
    <w:rsid w:val="00033B27"/>
    <w:rsid w:val="00033FAE"/>
    <w:rsid w:val="00034AB8"/>
    <w:rsid w:val="000415C8"/>
    <w:rsid w:val="0004300D"/>
    <w:rsid w:val="00044B11"/>
    <w:rsid w:val="000562D0"/>
    <w:rsid w:val="000660C9"/>
    <w:rsid w:val="00066F0B"/>
    <w:rsid w:val="00071B2C"/>
    <w:rsid w:val="00073172"/>
    <w:rsid w:val="00073399"/>
    <w:rsid w:val="000736FB"/>
    <w:rsid w:val="00081EAB"/>
    <w:rsid w:val="000845BE"/>
    <w:rsid w:val="00085080"/>
    <w:rsid w:val="000855F0"/>
    <w:rsid w:val="000863FE"/>
    <w:rsid w:val="00091FB7"/>
    <w:rsid w:val="00092450"/>
    <w:rsid w:val="000932FC"/>
    <w:rsid w:val="00096336"/>
    <w:rsid w:val="00096B6C"/>
    <w:rsid w:val="000A0942"/>
    <w:rsid w:val="000A2BF8"/>
    <w:rsid w:val="000A494C"/>
    <w:rsid w:val="000B3B0E"/>
    <w:rsid w:val="000B7AA1"/>
    <w:rsid w:val="000C259F"/>
    <w:rsid w:val="000C328E"/>
    <w:rsid w:val="000D0C57"/>
    <w:rsid w:val="000D0F47"/>
    <w:rsid w:val="000D18B9"/>
    <w:rsid w:val="000E08C2"/>
    <w:rsid w:val="000F0A36"/>
    <w:rsid w:val="000F1E88"/>
    <w:rsid w:val="000F21B4"/>
    <w:rsid w:val="00100ED3"/>
    <w:rsid w:val="001013AC"/>
    <w:rsid w:val="001014FB"/>
    <w:rsid w:val="00101A81"/>
    <w:rsid w:val="0011164A"/>
    <w:rsid w:val="0011239F"/>
    <w:rsid w:val="00121958"/>
    <w:rsid w:val="001245DE"/>
    <w:rsid w:val="00131DCC"/>
    <w:rsid w:val="00134929"/>
    <w:rsid w:val="001412F3"/>
    <w:rsid w:val="00141ED9"/>
    <w:rsid w:val="00145EF7"/>
    <w:rsid w:val="001622FC"/>
    <w:rsid w:val="00167215"/>
    <w:rsid w:val="0016729D"/>
    <w:rsid w:val="001703F3"/>
    <w:rsid w:val="00173AE1"/>
    <w:rsid w:val="00174AE8"/>
    <w:rsid w:val="001761C7"/>
    <w:rsid w:val="001768E4"/>
    <w:rsid w:val="001834DF"/>
    <w:rsid w:val="00183D7E"/>
    <w:rsid w:val="00186D84"/>
    <w:rsid w:val="001917DB"/>
    <w:rsid w:val="00192474"/>
    <w:rsid w:val="00192BB9"/>
    <w:rsid w:val="00194184"/>
    <w:rsid w:val="00195531"/>
    <w:rsid w:val="001972C8"/>
    <w:rsid w:val="001A4CA3"/>
    <w:rsid w:val="001A5315"/>
    <w:rsid w:val="001A560B"/>
    <w:rsid w:val="001B0400"/>
    <w:rsid w:val="001B0BDD"/>
    <w:rsid w:val="001B2D44"/>
    <w:rsid w:val="001B2EE4"/>
    <w:rsid w:val="001B4EF7"/>
    <w:rsid w:val="001C07E8"/>
    <w:rsid w:val="001C4556"/>
    <w:rsid w:val="001C6DA1"/>
    <w:rsid w:val="001C7419"/>
    <w:rsid w:val="001D658D"/>
    <w:rsid w:val="001E0A9D"/>
    <w:rsid w:val="001E4EB2"/>
    <w:rsid w:val="001E5965"/>
    <w:rsid w:val="001E5DA4"/>
    <w:rsid w:val="001E6396"/>
    <w:rsid w:val="001F7973"/>
    <w:rsid w:val="0020034F"/>
    <w:rsid w:val="00206FBB"/>
    <w:rsid w:val="00211186"/>
    <w:rsid w:val="00211B05"/>
    <w:rsid w:val="002126D0"/>
    <w:rsid w:val="00215836"/>
    <w:rsid w:val="002165C6"/>
    <w:rsid w:val="002171B7"/>
    <w:rsid w:val="00220C60"/>
    <w:rsid w:val="002231A1"/>
    <w:rsid w:val="0023042B"/>
    <w:rsid w:val="0023150C"/>
    <w:rsid w:val="00232CB6"/>
    <w:rsid w:val="00236EF9"/>
    <w:rsid w:val="002378DF"/>
    <w:rsid w:val="002379CF"/>
    <w:rsid w:val="002507F5"/>
    <w:rsid w:val="0025543F"/>
    <w:rsid w:val="0025660E"/>
    <w:rsid w:val="002608CE"/>
    <w:rsid w:val="00265D39"/>
    <w:rsid w:val="00270A71"/>
    <w:rsid w:val="00273937"/>
    <w:rsid w:val="00275C66"/>
    <w:rsid w:val="00283FFF"/>
    <w:rsid w:val="00284753"/>
    <w:rsid w:val="00285618"/>
    <w:rsid w:val="00285679"/>
    <w:rsid w:val="00287FE9"/>
    <w:rsid w:val="00291ABB"/>
    <w:rsid w:val="00291EBE"/>
    <w:rsid w:val="00295F1A"/>
    <w:rsid w:val="00296DDF"/>
    <w:rsid w:val="002A2E5C"/>
    <w:rsid w:val="002A44D9"/>
    <w:rsid w:val="002A48C8"/>
    <w:rsid w:val="002A50F3"/>
    <w:rsid w:val="002A5DC0"/>
    <w:rsid w:val="002B45D4"/>
    <w:rsid w:val="002B610A"/>
    <w:rsid w:val="002C3BCF"/>
    <w:rsid w:val="002C4169"/>
    <w:rsid w:val="002C4234"/>
    <w:rsid w:val="002D0C6F"/>
    <w:rsid w:val="002D2207"/>
    <w:rsid w:val="002D2B69"/>
    <w:rsid w:val="002D3DD2"/>
    <w:rsid w:val="002D45A0"/>
    <w:rsid w:val="002D4B94"/>
    <w:rsid w:val="002D7D3E"/>
    <w:rsid w:val="002E1611"/>
    <w:rsid w:val="002E19D2"/>
    <w:rsid w:val="002E3F67"/>
    <w:rsid w:val="002F1743"/>
    <w:rsid w:val="002F3825"/>
    <w:rsid w:val="002F64FC"/>
    <w:rsid w:val="00305714"/>
    <w:rsid w:val="00307D3E"/>
    <w:rsid w:val="00310D96"/>
    <w:rsid w:val="00313B0E"/>
    <w:rsid w:val="003157DF"/>
    <w:rsid w:val="00324828"/>
    <w:rsid w:val="00340199"/>
    <w:rsid w:val="0034152F"/>
    <w:rsid w:val="00345123"/>
    <w:rsid w:val="0034637C"/>
    <w:rsid w:val="0035140C"/>
    <w:rsid w:val="003620E2"/>
    <w:rsid w:val="003670A1"/>
    <w:rsid w:val="00370775"/>
    <w:rsid w:val="00374ECA"/>
    <w:rsid w:val="00377EBD"/>
    <w:rsid w:val="00384A07"/>
    <w:rsid w:val="00391D71"/>
    <w:rsid w:val="00395048"/>
    <w:rsid w:val="003951CB"/>
    <w:rsid w:val="003A023C"/>
    <w:rsid w:val="003A1C42"/>
    <w:rsid w:val="003A1F04"/>
    <w:rsid w:val="003A3AFE"/>
    <w:rsid w:val="003A7E1C"/>
    <w:rsid w:val="003B49B1"/>
    <w:rsid w:val="003B49F9"/>
    <w:rsid w:val="003B61E9"/>
    <w:rsid w:val="003B7A9C"/>
    <w:rsid w:val="003C2372"/>
    <w:rsid w:val="003D1B9D"/>
    <w:rsid w:val="003D4552"/>
    <w:rsid w:val="003D5EA5"/>
    <w:rsid w:val="003D72D0"/>
    <w:rsid w:val="003E5AA1"/>
    <w:rsid w:val="003E70FD"/>
    <w:rsid w:val="003E71FD"/>
    <w:rsid w:val="003E7EE9"/>
    <w:rsid w:val="003F0600"/>
    <w:rsid w:val="003F1570"/>
    <w:rsid w:val="003F6052"/>
    <w:rsid w:val="003F61BF"/>
    <w:rsid w:val="00401A08"/>
    <w:rsid w:val="00402D70"/>
    <w:rsid w:val="00403684"/>
    <w:rsid w:val="00404F4A"/>
    <w:rsid w:val="00405E01"/>
    <w:rsid w:val="0040682E"/>
    <w:rsid w:val="00407337"/>
    <w:rsid w:val="004122FC"/>
    <w:rsid w:val="00416766"/>
    <w:rsid w:val="00425F69"/>
    <w:rsid w:val="00427861"/>
    <w:rsid w:val="00430B03"/>
    <w:rsid w:val="00431C78"/>
    <w:rsid w:val="00432BA3"/>
    <w:rsid w:val="00433183"/>
    <w:rsid w:val="004351A6"/>
    <w:rsid w:val="004356E2"/>
    <w:rsid w:val="004367E0"/>
    <w:rsid w:val="00437C2A"/>
    <w:rsid w:val="00445837"/>
    <w:rsid w:val="00445A98"/>
    <w:rsid w:val="004464BA"/>
    <w:rsid w:val="00446712"/>
    <w:rsid w:val="004476CC"/>
    <w:rsid w:val="004525D3"/>
    <w:rsid w:val="004530D7"/>
    <w:rsid w:val="00454245"/>
    <w:rsid w:val="004546D4"/>
    <w:rsid w:val="00456408"/>
    <w:rsid w:val="00460B3F"/>
    <w:rsid w:val="00464693"/>
    <w:rsid w:val="00473C93"/>
    <w:rsid w:val="004810B0"/>
    <w:rsid w:val="00481BB7"/>
    <w:rsid w:val="004837D1"/>
    <w:rsid w:val="00485338"/>
    <w:rsid w:val="00485896"/>
    <w:rsid w:val="00486CCD"/>
    <w:rsid w:val="004874D5"/>
    <w:rsid w:val="00491081"/>
    <w:rsid w:val="00492EB3"/>
    <w:rsid w:val="004933A6"/>
    <w:rsid w:val="004A11A2"/>
    <w:rsid w:val="004A1BB0"/>
    <w:rsid w:val="004A3843"/>
    <w:rsid w:val="004B1319"/>
    <w:rsid w:val="004B4A55"/>
    <w:rsid w:val="004B56C1"/>
    <w:rsid w:val="004B7FCD"/>
    <w:rsid w:val="004C456D"/>
    <w:rsid w:val="004E392F"/>
    <w:rsid w:val="004E49C5"/>
    <w:rsid w:val="004F1CBD"/>
    <w:rsid w:val="004F1DA9"/>
    <w:rsid w:val="004F211D"/>
    <w:rsid w:val="004F27E1"/>
    <w:rsid w:val="004F3300"/>
    <w:rsid w:val="00502604"/>
    <w:rsid w:val="00503430"/>
    <w:rsid w:val="00510938"/>
    <w:rsid w:val="00511F4D"/>
    <w:rsid w:val="005140B8"/>
    <w:rsid w:val="00514B3F"/>
    <w:rsid w:val="005214A0"/>
    <w:rsid w:val="00522AA3"/>
    <w:rsid w:val="00522F91"/>
    <w:rsid w:val="00523E06"/>
    <w:rsid w:val="0053261B"/>
    <w:rsid w:val="0053318F"/>
    <w:rsid w:val="00533A85"/>
    <w:rsid w:val="00537A27"/>
    <w:rsid w:val="0054203B"/>
    <w:rsid w:val="0054273E"/>
    <w:rsid w:val="00542FF7"/>
    <w:rsid w:val="005450C3"/>
    <w:rsid w:val="00550A65"/>
    <w:rsid w:val="00550C94"/>
    <w:rsid w:val="00551AD0"/>
    <w:rsid w:val="0055251F"/>
    <w:rsid w:val="00554649"/>
    <w:rsid w:val="005549B1"/>
    <w:rsid w:val="00554C40"/>
    <w:rsid w:val="00555FAB"/>
    <w:rsid w:val="00557490"/>
    <w:rsid w:val="00563F7D"/>
    <w:rsid w:val="00565A7E"/>
    <w:rsid w:val="00567600"/>
    <w:rsid w:val="00573592"/>
    <w:rsid w:val="00575258"/>
    <w:rsid w:val="00582424"/>
    <w:rsid w:val="00584575"/>
    <w:rsid w:val="00587501"/>
    <w:rsid w:val="00596068"/>
    <w:rsid w:val="0059702D"/>
    <w:rsid w:val="005A3D25"/>
    <w:rsid w:val="005A7983"/>
    <w:rsid w:val="005B0C93"/>
    <w:rsid w:val="005B1B0B"/>
    <w:rsid w:val="005B2103"/>
    <w:rsid w:val="005B300B"/>
    <w:rsid w:val="005B6318"/>
    <w:rsid w:val="005C0EF1"/>
    <w:rsid w:val="005C429A"/>
    <w:rsid w:val="005C7677"/>
    <w:rsid w:val="005D0606"/>
    <w:rsid w:val="005D213E"/>
    <w:rsid w:val="005D3683"/>
    <w:rsid w:val="005D589C"/>
    <w:rsid w:val="005E03BC"/>
    <w:rsid w:val="005E0A51"/>
    <w:rsid w:val="005E0A93"/>
    <w:rsid w:val="005E0B1C"/>
    <w:rsid w:val="005E55F0"/>
    <w:rsid w:val="005F16B0"/>
    <w:rsid w:val="005F23EB"/>
    <w:rsid w:val="005F2C17"/>
    <w:rsid w:val="006055A6"/>
    <w:rsid w:val="006057A5"/>
    <w:rsid w:val="00605BBB"/>
    <w:rsid w:val="00605F69"/>
    <w:rsid w:val="00610FD1"/>
    <w:rsid w:val="0061344C"/>
    <w:rsid w:val="006226E1"/>
    <w:rsid w:val="006245C2"/>
    <w:rsid w:val="006247A1"/>
    <w:rsid w:val="00625FAD"/>
    <w:rsid w:val="00627339"/>
    <w:rsid w:val="00640A55"/>
    <w:rsid w:val="00643ED9"/>
    <w:rsid w:val="00651B18"/>
    <w:rsid w:val="00651BB6"/>
    <w:rsid w:val="00651ECB"/>
    <w:rsid w:val="006520DB"/>
    <w:rsid w:val="00654B34"/>
    <w:rsid w:val="00654F92"/>
    <w:rsid w:val="006560FC"/>
    <w:rsid w:val="00661445"/>
    <w:rsid w:val="00681420"/>
    <w:rsid w:val="00682403"/>
    <w:rsid w:val="006855D3"/>
    <w:rsid w:val="00695A9F"/>
    <w:rsid w:val="00696D94"/>
    <w:rsid w:val="00697571"/>
    <w:rsid w:val="006B1D3F"/>
    <w:rsid w:val="006B2038"/>
    <w:rsid w:val="006B289D"/>
    <w:rsid w:val="006C1EF1"/>
    <w:rsid w:val="006C4842"/>
    <w:rsid w:val="006C566D"/>
    <w:rsid w:val="006C5801"/>
    <w:rsid w:val="006D65A2"/>
    <w:rsid w:val="006D6E8E"/>
    <w:rsid w:val="006E24E5"/>
    <w:rsid w:val="006E2897"/>
    <w:rsid w:val="006E5D52"/>
    <w:rsid w:val="006F08E6"/>
    <w:rsid w:val="006F1852"/>
    <w:rsid w:val="006F201C"/>
    <w:rsid w:val="00700B4F"/>
    <w:rsid w:val="007016C9"/>
    <w:rsid w:val="00703A9B"/>
    <w:rsid w:val="00704751"/>
    <w:rsid w:val="00714375"/>
    <w:rsid w:val="00714C67"/>
    <w:rsid w:val="00720434"/>
    <w:rsid w:val="00721048"/>
    <w:rsid w:val="007306B3"/>
    <w:rsid w:val="00736286"/>
    <w:rsid w:val="0074238D"/>
    <w:rsid w:val="007431B5"/>
    <w:rsid w:val="007436AA"/>
    <w:rsid w:val="00752E46"/>
    <w:rsid w:val="007545FD"/>
    <w:rsid w:val="007569CB"/>
    <w:rsid w:val="00761A3F"/>
    <w:rsid w:val="0076548C"/>
    <w:rsid w:val="00766C8B"/>
    <w:rsid w:val="00772AD0"/>
    <w:rsid w:val="00782F6D"/>
    <w:rsid w:val="007833B8"/>
    <w:rsid w:val="00783DB8"/>
    <w:rsid w:val="007871DA"/>
    <w:rsid w:val="00791900"/>
    <w:rsid w:val="00792E16"/>
    <w:rsid w:val="0079713B"/>
    <w:rsid w:val="007A28B9"/>
    <w:rsid w:val="007A319E"/>
    <w:rsid w:val="007A3A0E"/>
    <w:rsid w:val="007A733F"/>
    <w:rsid w:val="007A7A2C"/>
    <w:rsid w:val="007B044B"/>
    <w:rsid w:val="007B05F2"/>
    <w:rsid w:val="007C00B8"/>
    <w:rsid w:val="007C0855"/>
    <w:rsid w:val="007C772C"/>
    <w:rsid w:val="007E2EBA"/>
    <w:rsid w:val="007E3B24"/>
    <w:rsid w:val="007E3BB1"/>
    <w:rsid w:val="007F23BD"/>
    <w:rsid w:val="007F2FE3"/>
    <w:rsid w:val="007F3BC2"/>
    <w:rsid w:val="0080469C"/>
    <w:rsid w:val="00811667"/>
    <w:rsid w:val="00812BF7"/>
    <w:rsid w:val="00814E9D"/>
    <w:rsid w:val="00817CA9"/>
    <w:rsid w:val="008253C0"/>
    <w:rsid w:val="00826BA8"/>
    <w:rsid w:val="008273A4"/>
    <w:rsid w:val="00830536"/>
    <w:rsid w:val="00837D96"/>
    <w:rsid w:val="00842146"/>
    <w:rsid w:val="008423E0"/>
    <w:rsid w:val="00846A55"/>
    <w:rsid w:val="008519EA"/>
    <w:rsid w:val="008559B9"/>
    <w:rsid w:val="00856A3B"/>
    <w:rsid w:val="0085721C"/>
    <w:rsid w:val="008610C2"/>
    <w:rsid w:val="008660BA"/>
    <w:rsid w:val="00867AED"/>
    <w:rsid w:val="00867D04"/>
    <w:rsid w:val="00874C42"/>
    <w:rsid w:val="0087687F"/>
    <w:rsid w:val="0088058C"/>
    <w:rsid w:val="00882941"/>
    <w:rsid w:val="008845B8"/>
    <w:rsid w:val="008856CA"/>
    <w:rsid w:val="00887115"/>
    <w:rsid w:val="00894FBA"/>
    <w:rsid w:val="008A05A9"/>
    <w:rsid w:val="008A2DAC"/>
    <w:rsid w:val="008A6C40"/>
    <w:rsid w:val="008B04FF"/>
    <w:rsid w:val="008B12D8"/>
    <w:rsid w:val="008B38D0"/>
    <w:rsid w:val="008C0E75"/>
    <w:rsid w:val="008C388E"/>
    <w:rsid w:val="008C4CE0"/>
    <w:rsid w:val="008D45D3"/>
    <w:rsid w:val="008E3361"/>
    <w:rsid w:val="008E60A7"/>
    <w:rsid w:val="008E68BA"/>
    <w:rsid w:val="008F02EB"/>
    <w:rsid w:val="008F128C"/>
    <w:rsid w:val="00900BDE"/>
    <w:rsid w:val="0090447D"/>
    <w:rsid w:val="009057EA"/>
    <w:rsid w:val="0090715E"/>
    <w:rsid w:val="00912A89"/>
    <w:rsid w:val="0091592C"/>
    <w:rsid w:val="00916A9D"/>
    <w:rsid w:val="00926060"/>
    <w:rsid w:val="00933DB2"/>
    <w:rsid w:val="00936BE7"/>
    <w:rsid w:val="0093712C"/>
    <w:rsid w:val="0094168A"/>
    <w:rsid w:val="00946D63"/>
    <w:rsid w:val="0095249E"/>
    <w:rsid w:val="009551D2"/>
    <w:rsid w:val="009565B3"/>
    <w:rsid w:val="00960566"/>
    <w:rsid w:val="00960F14"/>
    <w:rsid w:val="00963355"/>
    <w:rsid w:val="009659CA"/>
    <w:rsid w:val="00966DEE"/>
    <w:rsid w:val="00967743"/>
    <w:rsid w:val="00972754"/>
    <w:rsid w:val="00975619"/>
    <w:rsid w:val="00976203"/>
    <w:rsid w:val="009773FF"/>
    <w:rsid w:val="00981291"/>
    <w:rsid w:val="009835BB"/>
    <w:rsid w:val="009856B4"/>
    <w:rsid w:val="00986ADF"/>
    <w:rsid w:val="009913F8"/>
    <w:rsid w:val="009969B1"/>
    <w:rsid w:val="009A0970"/>
    <w:rsid w:val="009A2367"/>
    <w:rsid w:val="009A5C48"/>
    <w:rsid w:val="009A6D89"/>
    <w:rsid w:val="009B068A"/>
    <w:rsid w:val="009B18C0"/>
    <w:rsid w:val="009B4709"/>
    <w:rsid w:val="009B788B"/>
    <w:rsid w:val="009C26F6"/>
    <w:rsid w:val="009D464B"/>
    <w:rsid w:val="009E2D62"/>
    <w:rsid w:val="009E38BC"/>
    <w:rsid w:val="009E6F64"/>
    <w:rsid w:val="009F1C96"/>
    <w:rsid w:val="009F488F"/>
    <w:rsid w:val="009F50E8"/>
    <w:rsid w:val="009F6E31"/>
    <w:rsid w:val="009F6FD4"/>
    <w:rsid w:val="00A00565"/>
    <w:rsid w:val="00A03A48"/>
    <w:rsid w:val="00A06E13"/>
    <w:rsid w:val="00A1360E"/>
    <w:rsid w:val="00A13911"/>
    <w:rsid w:val="00A14DDC"/>
    <w:rsid w:val="00A22CAC"/>
    <w:rsid w:val="00A22E43"/>
    <w:rsid w:val="00A24111"/>
    <w:rsid w:val="00A33309"/>
    <w:rsid w:val="00A33BD7"/>
    <w:rsid w:val="00A34E0C"/>
    <w:rsid w:val="00A35667"/>
    <w:rsid w:val="00A367CF"/>
    <w:rsid w:val="00A41195"/>
    <w:rsid w:val="00A4536B"/>
    <w:rsid w:val="00A464BF"/>
    <w:rsid w:val="00A47438"/>
    <w:rsid w:val="00A504C6"/>
    <w:rsid w:val="00A5279E"/>
    <w:rsid w:val="00A54985"/>
    <w:rsid w:val="00A55123"/>
    <w:rsid w:val="00A60FAC"/>
    <w:rsid w:val="00A61A34"/>
    <w:rsid w:val="00A66226"/>
    <w:rsid w:val="00A71F9B"/>
    <w:rsid w:val="00A73E04"/>
    <w:rsid w:val="00A766BC"/>
    <w:rsid w:val="00A77BAF"/>
    <w:rsid w:val="00A807D8"/>
    <w:rsid w:val="00A81ACB"/>
    <w:rsid w:val="00A82E23"/>
    <w:rsid w:val="00A8391C"/>
    <w:rsid w:val="00A85C2F"/>
    <w:rsid w:val="00A90C63"/>
    <w:rsid w:val="00A91B05"/>
    <w:rsid w:val="00A91B88"/>
    <w:rsid w:val="00A92A8A"/>
    <w:rsid w:val="00A93B33"/>
    <w:rsid w:val="00A971A7"/>
    <w:rsid w:val="00AB1664"/>
    <w:rsid w:val="00AB2F2E"/>
    <w:rsid w:val="00AB7A44"/>
    <w:rsid w:val="00AC6066"/>
    <w:rsid w:val="00AD34AB"/>
    <w:rsid w:val="00AD5D97"/>
    <w:rsid w:val="00AD771C"/>
    <w:rsid w:val="00AE03ED"/>
    <w:rsid w:val="00AE539B"/>
    <w:rsid w:val="00AE6F85"/>
    <w:rsid w:val="00AF20CE"/>
    <w:rsid w:val="00AF7DC0"/>
    <w:rsid w:val="00B00375"/>
    <w:rsid w:val="00B00AE0"/>
    <w:rsid w:val="00B02CD3"/>
    <w:rsid w:val="00B03B66"/>
    <w:rsid w:val="00B03D3C"/>
    <w:rsid w:val="00B06020"/>
    <w:rsid w:val="00B10596"/>
    <w:rsid w:val="00B10FA0"/>
    <w:rsid w:val="00B1156A"/>
    <w:rsid w:val="00B1207B"/>
    <w:rsid w:val="00B14ECC"/>
    <w:rsid w:val="00B2086E"/>
    <w:rsid w:val="00B21364"/>
    <w:rsid w:val="00B2178F"/>
    <w:rsid w:val="00B22612"/>
    <w:rsid w:val="00B23AB5"/>
    <w:rsid w:val="00B30C7F"/>
    <w:rsid w:val="00B3155E"/>
    <w:rsid w:val="00B3388F"/>
    <w:rsid w:val="00B4173B"/>
    <w:rsid w:val="00B450BE"/>
    <w:rsid w:val="00B502FE"/>
    <w:rsid w:val="00B51D20"/>
    <w:rsid w:val="00B54CA1"/>
    <w:rsid w:val="00B559EA"/>
    <w:rsid w:val="00B617D8"/>
    <w:rsid w:val="00B61EAC"/>
    <w:rsid w:val="00B6515B"/>
    <w:rsid w:val="00B75CC8"/>
    <w:rsid w:val="00B80455"/>
    <w:rsid w:val="00B80A24"/>
    <w:rsid w:val="00B811E2"/>
    <w:rsid w:val="00B82A13"/>
    <w:rsid w:val="00B85B73"/>
    <w:rsid w:val="00B85F9C"/>
    <w:rsid w:val="00B86B1D"/>
    <w:rsid w:val="00B87536"/>
    <w:rsid w:val="00B90B87"/>
    <w:rsid w:val="00B92A2D"/>
    <w:rsid w:val="00B9689F"/>
    <w:rsid w:val="00BB46AD"/>
    <w:rsid w:val="00BC20F4"/>
    <w:rsid w:val="00BC470E"/>
    <w:rsid w:val="00BD4D44"/>
    <w:rsid w:val="00BD5BBB"/>
    <w:rsid w:val="00BE0192"/>
    <w:rsid w:val="00BE2A1D"/>
    <w:rsid w:val="00BF6594"/>
    <w:rsid w:val="00C037B8"/>
    <w:rsid w:val="00C06571"/>
    <w:rsid w:val="00C115D6"/>
    <w:rsid w:val="00C12120"/>
    <w:rsid w:val="00C13694"/>
    <w:rsid w:val="00C14D91"/>
    <w:rsid w:val="00C227D4"/>
    <w:rsid w:val="00C2560C"/>
    <w:rsid w:val="00C25B66"/>
    <w:rsid w:val="00C27700"/>
    <w:rsid w:val="00C27DA3"/>
    <w:rsid w:val="00C3513C"/>
    <w:rsid w:val="00C4472C"/>
    <w:rsid w:val="00C4535C"/>
    <w:rsid w:val="00C4676D"/>
    <w:rsid w:val="00C46DEF"/>
    <w:rsid w:val="00C505EE"/>
    <w:rsid w:val="00C509FF"/>
    <w:rsid w:val="00C50B85"/>
    <w:rsid w:val="00C52270"/>
    <w:rsid w:val="00C52F9C"/>
    <w:rsid w:val="00C54B65"/>
    <w:rsid w:val="00C55D6C"/>
    <w:rsid w:val="00C57ADE"/>
    <w:rsid w:val="00C64928"/>
    <w:rsid w:val="00C6747C"/>
    <w:rsid w:val="00C67EE9"/>
    <w:rsid w:val="00C74859"/>
    <w:rsid w:val="00C824EA"/>
    <w:rsid w:val="00C82709"/>
    <w:rsid w:val="00C834C1"/>
    <w:rsid w:val="00C83982"/>
    <w:rsid w:val="00C861E3"/>
    <w:rsid w:val="00C906D7"/>
    <w:rsid w:val="00C91DD6"/>
    <w:rsid w:val="00C95309"/>
    <w:rsid w:val="00C97C68"/>
    <w:rsid w:val="00C97F18"/>
    <w:rsid w:val="00CA092B"/>
    <w:rsid w:val="00CB09F0"/>
    <w:rsid w:val="00CC0CF9"/>
    <w:rsid w:val="00CC0EA2"/>
    <w:rsid w:val="00CC1B85"/>
    <w:rsid w:val="00CC3718"/>
    <w:rsid w:val="00CC4552"/>
    <w:rsid w:val="00CD046F"/>
    <w:rsid w:val="00CD0A9B"/>
    <w:rsid w:val="00CD3069"/>
    <w:rsid w:val="00CD387E"/>
    <w:rsid w:val="00CD3E4B"/>
    <w:rsid w:val="00CD3FE9"/>
    <w:rsid w:val="00CD420A"/>
    <w:rsid w:val="00CE1A72"/>
    <w:rsid w:val="00CE2A3B"/>
    <w:rsid w:val="00CE5BCA"/>
    <w:rsid w:val="00CE5E0F"/>
    <w:rsid w:val="00CE5F33"/>
    <w:rsid w:val="00CF1BED"/>
    <w:rsid w:val="00CF440E"/>
    <w:rsid w:val="00CF4DD3"/>
    <w:rsid w:val="00CF6AA6"/>
    <w:rsid w:val="00D0152E"/>
    <w:rsid w:val="00D04011"/>
    <w:rsid w:val="00D07A11"/>
    <w:rsid w:val="00D138A4"/>
    <w:rsid w:val="00D13A07"/>
    <w:rsid w:val="00D13D55"/>
    <w:rsid w:val="00D15315"/>
    <w:rsid w:val="00D15C14"/>
    <w:rsid w:val="00D171BC"/>
    <w:rsid w:val="00D20C8D"/>
    <w:rsid w:val="00D262E0"/>
    <w:rsid w:val="00D27374"/>
    <w:rsid w:val="00D337AC"/>
    <w:rsid w:val="00D3490D"/>
    <w:rsid w:val="00D40502"/>
    <w:rsid w:val="00D505E1"/>
    <w:rsid w:val="00D51549"/>
    <w:rsid w:val="00D540FB"/>
    <w:rsid w:val="00D5765B"/>
    <w:rsid w:val="00D71508"/>
    <w:rsid w:val="00D722B5"/>
    <w:rsid w:val="00D724E5"/>
    <w:rsid w:val="00D74723"/>
    <w:rsid w:val="00D74FA8"/>
    <w:rsid w:val="00D759BB"/>
    <w:rsid w:val="00D75A85"/>
    <w:rsid w:val="00D75DEF"/>
    <w:rsid w:val="00D80312"/>
    <w:rsid w:val="00D80420"/>
    <w:rsid w:val="00D96F8C"/>
    <w:rsid w:val="00DA039F"/>
    <w:rsid w:val="00DA4EF6"/>
    <w:rsid w:val="00DA5785"/>
    <w:rsid w:val="00DA6840"/>
    <w:rsid w:val="00DB2B40"/>
    <w:rsid w:val="00DB6BE8"/>
    <w:rsid w:val="00DB6D62"/>
    <w:rsid w:val="00DC0481"/>
    <w:rsid w:val="00DD58DB"/>
    <w:rsid w:val="00DD6BAB"/>
    <w:rsid w:val="00DE01EA"/>
    <w:rsid w:val="00DE0963"/>
    <w:rsid w:val="00DE1FAF"/>
    <w:rsid w:val="00DE5212"/>
    <w:rsid w:val="00DE5FE2"/>
    <w:rsid w:val="00DF0A39"/>
    <w:rsid w:val="00DF19EF"/>
    <w:rsid w:val="00DF5311"/>
    <w:rsid w:val="00DF589F"/>
    <w:rsid w:val="00E02C22"/>
    <w:rsid w:val="00E02FDB"/>
    <w:rsid w:val="00E037B4"/>
    <w:rsid w:val="00E151B1"/>
    <w:rsid w:val="00E166EB"/>
    <w:rsid w:val="00E25184"/>
    <w:rsid w:val="00E27F61"/>
    <w:rsid w:val="00E459ED"/>
    <w:rsid w:val="00E479A7"/>
    <w:rsid w:val="00E52018"/>
    <w:rsid w:val="00E525C9"/>
    <w:rsid w:val="00E64F4A"/>
    <w:rsid w:val="00E71547"/>
    <w:rsid w:val="00E7527E"/>
    <w:rsid w:val="00E76F23"/>
    <w:rsid w:val="00E775A0"/>
    <w:rsid w:val="00E835D3"/>
    <w:rsid w:val="00E858E3"/>
    <w:rsid w:val="00E86835"/>
    <w:rsid w:val="00E9193F"/>
    <w:rsid w:val="00E92163"/>
    <w:rsid w:val="00E941D5"/>
    <w:rsid w:val="00E966DD"/>
    <w:rsid w:val="00E96860"/>
    <w:rsid w:val="00E97645"/>
    <w:rsid w:val="00EA03A0"/>
    <w:rsid w:val="00EA03AD"/>
    <w:rsid w:val="00EA0BCB"/>
    <w:rsid w:val="00EA0D97"/>
    <w:rsid w:val="00EA29E4"/>
    <w:rsid w:val="00EA5029"/>
    <w:rsid w:val="00EB2D3B"/>
    <w:rsid w:val="00EB6559"/>
    <w:rsid w:val="00EB66F3"/>
    <w:rsid w:val="00EB6E59"/>
    <w:rsid w:val="00EB7F4F"/>
    <w:rsid w:val="00EC4F83"/>
    <w:rsid w:val="00EC6F30"/>
    <w:rsid w:val="00EC74D9"/>
    <w:rsid w:val="00ED2FDC"/>
    <w:rsid w:val="00ED66B4"/>
    <w:rsid w:val="00ED7933"/>
    <w:rsid w:val="00EE239F"/>
    <w:rsid w:val="00EE2691"/>
    <w:rsid w:val="00EE633D"/>
    <w:rsid w:val="00F01F8C"/>
    <w:rsid w:val="00F12CC6"/>
    <w:rsid w:val="00F13127"/>
    <w:rsid w:val="00F1577E"/>
    <w:rsid w:val="00F31F5A"/>
    <w:rsid w:val="00F47DEE"/>
    <w:rsid w:val="00F5268C"/>
    <w:rsid w:val="00F53522"/>
    <w:rsid w:val="00F5633A"/>
    <w:rsid w:val="00F5641F"/>
    <w:rsid w:val="00F667CA"/>
    <w:rsid w:val="00F714B7"/>
    <w:rsid w:val="00F728E6"/>
    <w:rsid w:val="00F76653"/>
    <w:rsid w:val="00F81B03"/>
    <w:rsid w:val="00F84A90"/>
    <w:rsid w:val="00F86741"/>
    <w:rsid w:val="00F916A3"/>
    <w:rsid w:val="00F919D9"/>
    <w:rsid w:val="00FA2039"/>
    <w:rsid w:val="00FA34A0"/>
    <w:rsid w:val="00FA5BC0"/>
    <w:rsid w:val="00FA5D2F"/>
    <w:rsid w:val="00FB0900"/>
    <w:rsid w:val="00FB4D36"/>
    <w:rsid w:val="00FB6859"/>
    <w:rsid w:val="00FB6E1F"/>
    <w:rsid w:val="00FC1AC8"/>
    <w:rsid w:val="00FC391F"/>
    <w:rsid w:val="00FC7428"/>
    <w:rsid w:val="00FD16D1"/>
    <w:rsid w:val="00FD17AB"/>
    <w:rsid w:val="00FD3E3C"/>
    <w:rsid w:val="00FD4EA7"/>
    <w:rsid w:val="00FD6C31"/>
    <w:rsid w:val="00FD6C34"/>
    <w:rsid w:val="00FD7B6D"/>
    <w:rsid w:val="00FD7BC3"/>
    <w:rsid w:val="00FE363A"/>
    <w:rsid w:val="00FE6DDE"/>
    <w:rsid w:val="00FE7459"/>
    <w:rsid w:val="00FF04E2"/>
    <w:rsid w:val="00FF6A82"/>
    <w:rsid w:val="00FF7EE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BA922"/>
  <w15:chartTrackingRefBased/>
  <w15:docId w15:val="{2DBA9AEE-DDA7-BB42-BA59-56B24CC59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7016C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44671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555FAB"/>
    <w:pPr>
      <w:keepNext/>
      <w:keepLines/>
      <w:spacing w:before="40"/>
      <w:outlineLvl w:val="2"/>
    </w:pPr>
    <w:rPr>
      <w:rFonts w:asciiTheme="majorHAnsi" w:eastAsiaTheme="majorEastAsia" w:hAnsiTheme="majorHAnsi" w:cstheme="majorBidi"/>
      <w:color w:val="1F3763" w:themeColor="accent1" w:themeShade="7F"/>
    </w:rPr>
  </w:style>
  <w:style w:type="paragraph" w:styleId="Rubrik4">
    <w:name w:val="heading 4"/>
    <w:basedOn w:val="Normal"/>
    <w:link w:val="Rubrik4Char"/>
    <w:uiPriority w:val="9"/>
    <w:qFormat/>
    <w:rsid w:val="00446712"/>
    <w:pPr>
      <w:spacing w:before="100" w:beforeAutospacing="1" w:after="100" w:afterAutospacing="1"/>
      <w:outlineLvl w:val="3"/>
    </w:pPr>
    <w:rPr>
      <w:rFonts w:ascii="Times New Roman" w:eastAsia="Times New Roman" w:hAnsi="Times New Roman" w:cs="Times New Roman"/>
      <w:b/>
      <w:bCs/>
      <w:kern w:val="0"/>
      <w:lang w:eastAsia="en-GB"/>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1F7973"/>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1F7973"/>
    <w:rPr>
      <w:rFonts w:ascii="Times New Roman" w:hAnsi="Times New Roman" w:cs="Times New Roman"/>
      <w:sz w:val="18"/>
      <w:szCs w:val="18"/>
    </w:rPr>
  </w:style>
  <w:style w:type="paragraph" w:styleId="Revision">
    <w:name w:val="Revision"/>
    <w:hidden/>
    <w:uiPriority w:val="99"/>
    <w:semiHidden/>
    <w:rsid w:val="008610C2"/>
  </w:style>
  <w:style w:type="character" w:customStyle="1" w:styleId="Rubrik4Char">
    <w:name w:val="Rubrik 4 Char"/>
    <w:basedOn w:val="Standardstycketeckensnitt"/>
    <w:link w:val="Rubrik4"/>
    <w:uiPriority w:val="9"/>
    <w:rsid w:val="00446712"/>
    <w:rPr>
      <w:rFonts w:ascii="Times New Roman" w:eastAsia="Times New Roman" w:hAnsi="Times New Roman" w:cs="Times New Roman"/>
      <w:b/>
      <w:bCs/>
      <w:kern w:val="0"/>
      <w:lang w:eastAsia="en-GB"/>
      <w14:ligatures w14:val="none"/>
    </w:rPr>
  </w:style>
  <w:style w:type="paragraph" w:styleId="Normalwebb">
    <w:name w:val="Normal (Web)"/>
    <w:basedOn w:val="Normal"/>
    <w:uiPriority w:val="99"/>
    <w:semiHidden/>
    <w:unhideWhenUsed/>
    <w:rsid w:val="0044671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u-custom-list-number">
    <w:name w:val="u-custom-list-number"/>
    <w:basedOn w:val="Standardstycketeckensnitt"/>
    <w:rsid w:val="00446712"/>
  </w:style>
  <w:style w:type="character" w:customStyle="1" w:styleId="Rubrik2Char">
    <w:name w:val="Rubrik 2 Char"/>
    <w:basedOn w:val="Standardstycketeckensnitt"/>
    <w:link w:val="Rubrik2"/>
    <w:uiPriority w:val="9"/>
    <w:rsid w:val="00446712"/>
    <w:rPr>
      <w:rFonts w:asciiTheme="majorHAnsi" w:eastAsiaTheme="majorEastAsia" w:hAnsiTheme="majorHAnsi" w:cstheme="majorBidi"/>
      <w:color w:val="2F5496" w:themeColor="accent1" w:themeShade="BF"/>
      <w:sz w:val="26"/>
      <w:szCs w:val="26"/>
    </w:rPr>
  </w:style>
  <w:style w:type="paragraph" w:styleId="Liststycke">
    <w:name w:val="List Paragraph"/>
    <w:basedOn w:val="Normal"/>
    <w:uiPriority w:val="34"/>
    <w:qFormat/>
    <w:rsid w:val="00446712"/>
    <w:pPr>
      <w:ind w:left="720"/>
      <w:contextualSpacing/>
    </w:pPr>
  </w:style>
  <w:style w:type="character" w:customStyle="1" w:styleId="Rubrik1Char">
    <w:name w:val="Rubrik 1 Char"/>
    <w:basedOn w:val="Standardstycketeckensnitt"/>
    <w:link w:val="Rubrik1"/>
    <w:uiPriority w:val="9"/>
    <w:rsid w:val="007016C9"/>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rsid w:val="00555FAB"/>
    <w:rPr>
      <w:rFonts w:asciiTheme="majorHAnsi" w:eastAsiaTheme="majorEastAsia" w:hAnsiTheme="majorHAnsi" w:cstheme="majorBidi"/>
      <w:color w:val="1F3763" w:themeColor="accent1" w:themeShade="7F"/>
    </w:rPr>
  </w:style>
  <w:style w:type="character" w:styleId="Kommentarsreferens">
    <w:name w:val="annotation reference"/>
    <w:basedOn w:val="Standardstycketeckensnitt"/>
    <w:uiPriority w:val="99"/>
    <w:semiHidden/>
    <w:unhideWhenUsed/>
    <w:rsid w:val="00004564"/>
    <w:rPr>
      <w:sz w:val="16"/>
      <w:szCs w:val="16"/>
    </w:rPr>
  </w:style>
  <w:style w:type="paragraph" w:styleId="Kommentarer">
    <w:name w:val="annotation text"/>
    <w:basedOn w:val="Normal"/>
    <w:link w:val="KommentarerChar"/>
    <w:uiPriority w:val="99"/>
    <w:semiHidden/>
    <w:unhideWhenUsed/>
    <w:rsid w:val="00004564"/>
    <w:rPr>
      <w:sz w:val="20"/>
      <w:szCs w:val="20"/>
    </w:rPr>
  </w:style>
  <w:style w:type="character" w:customStyle="1" w:styleId="KommentarerChar">
    <w:name w:val="Kommentarer Char"/>
    <w:basedOn w:val="Standardstycketeckensnitt"/>
    <w:link w:val="Kommentarer"/>
    <w:uiPriority w:val="99"/>
    <w:semiHidden/>
    <w:rsid w:val="00004564"/>
    <w:rPr>
      <w:sz w:val="20"/>
      <w:szCs w:val="20"/>
    </w:rPr>
  </w:style>
  <w:style w:type="paragraph" w:styleId="Kommentarsmne">
    <w:name w:val="annotation subject"/>
    <w:basedOn w:val="Kommentarer"/>
    <w:next w:val="Kommentarer"/>
    <w:link w:val="KommentarsmneChar"/>
    <w:uiPriority w:val="99"/>
    <w:semiHidden/>
    <w:unhideWhenUsed/>
    <w:rsid w:val="00004564"/>
    <w:rPr>
      <w:b/>
      <w:bCs/>
    </w:rPr>
  </w:style>
  <w:style w:type="character" w:customStyle="1" w:styleId="KommentarsmneChar">
    <w:name w:val="Kommentarsämne Char"/>
    <w:basedOn w:val="KommentarerChar"/>
    <w:link w:val="Kommentarsmne"/>
    <w:uiPriority w:val="99"/>
    <w:semiHidden/>
    <w:rsid w:val="000045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6985302">
      <w:bodyDiv w:val="1"/>
      <w:marLeft w:val="0"/>
      <w:marRight w:val="0"/>
      <w:marTop w:val="0"/>
      <w:marBottom w:val="0"/>
      <w:divBdr>
        <w:top w:val="none" w:sz="0" w:space="0" w:color="auto"/>
        <w:left w:val="none" w:sz="0" w:space="0" w:color="auto"/>
        <w:bottom w:val="none" w:sz="0" w:space="0" w:color="auto"/>
        <w:right w:val="none" w:sz="0" w:space="0" w:color="auto"/>
      </w:divBdr>
    </w:div>
    <w:div w:id="1720126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447</Characters>
  <Application>Microsoft Office Word</Application>
  <DocSecurity>0</DocSecurity>
  <Lines>12</Lines>
  <Paragraphs>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iesjö</dc:creator>
  <cp:keywords/>
  <dc:description/>
  <cp:lastModifiedBy>Réen Linus</cp:lastModifiedBy>
  <cp:revision>3</cp:revision>
  <dcterms:created xsi:type="dcterms:W3CDTF">2024-12-03T13:37:00Z</dcterms:created>
  <dcterms:modified xsi:type="dcterms:W3CDTF">2024-12-03T13:39:00Z</dcterms:modified>
</cp:coreProperties>
</file>